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1D6823"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CDDB21"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1AD818"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A09F05"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C1C88C"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4E58B3"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8714F6"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A8BC4F"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083BE2" w:rsidR="00F102CC" w:rsidRPr="003D5AF6" w:rsidRDefault="00B963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F460C4" w:rsidR="00F102CC" w:rsidRDefault="00B963E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30EF4F"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5974B4"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6DEF06A"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1B9CFE1" w:rsidR="00F102CC" w:rsidRDefault="00B963E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0689526"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72EA54D"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4A9F779"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3886B4B"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787C675"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3474D13"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1647677"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21A5A5"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6314C14"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CEC656D"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9FCA465"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417CDAC"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461DC6"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608BE4A"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406BBC9"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9D3FF83"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1936985"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6699F89" w:rsidR="00F102CC" w:rsidRPr="003D5AF6" w:rsidRDefault="00B963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63BA">
      <w:pPr>
        <w:spacing w:before="80"/>
      </w:pPr>
      <w:bookmarkStart w:id="3" w:name="_cm0qssfkw66b" w:colFirst="0" w:colLast="0"/>
      <w:bookmarkEnd w:id="3"/>
      <w:r>
        <w:rPr>
          <w:noProof/>
        </w:rPr>
        <w:pict w14:anchorId="0F9456F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9B9256" w14:textId="77777777" w:rsidR="00B763BA" w:rsidRDefault="00B763BA">
      <w:r>
        <w:separator/>
      </w:r>
    </w:p>
  </w:endnote>
  <w:endnote w:type="continuationSeparator" w:id="0">
    <w:p w14:paraId="4B2B1087" w14:textId="77777777" w:rsidR="00B763BA" w:rsidRDefault="00B76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98198" w14:textId="77777777" w:rsidR="00B763BA" w:rsidRDefault="00B763BA">
      <w:r>
        <w:separator/>
      </w:r>
    </w:p>
  </w:footnote>
  <w:footnote w:type="continuationSeparator" w:id="0">
    <w:p w14:paraId="46963A8E" w14:textId="77777777" w:rsidR="00B763BA" w:rsidRDefault="00B763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22F8"/>
    <w:rsid w:val="001B3BCC"/>
    <w:rsid w:val="002209A8"/>
    <w:rsid w:val="003D5AF6"/>
    <w:rsid w:val="00400C53"/>
    <w:rsid w:val="00427975"/>
    <w:rsid w:val="004E2C31"/>
    <w:rsid w:val="005B0259"/>
    <w:rsid w:val="007054B6"/>
    <w:rsid w:val="0078687E"/>
    <w:rsid w:val="009C7B26"/>
    <w:rsid w:val="00A11E52"/>
    <w:rsid w:val="00B2483D"/>
    <w:rsid w:val="00B763BA"/>
    <w:rsid w:val="00B963E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36</Words>
  <Characters>8216</Characters>
  <Application>Microsoft Office Word</Application>
  <DocSecurity>0</DocSecurity>
  <Lines>146</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ndy, Anirvan</cp:lastModifiedBy>
  <cp:revision>7</cp:revision>
  <dcterms:created xsi:type="dcterms:W3CDTF">2022-02-28T12:21:00Z</dcterms:created>
  <dcterms:modified xsi:type="dcterms:W3CDTF">2026-03-18T23:47:00Z</dcterms:modified>
</cp:coreProperties>
</file>